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C1455A">
        <w:rPr>
          <w:rFonts w:ascii="Courier New" w:hAnsi="Courier New" w:cs="Courier New"/>
        </w:rPr>
        <w:t>Lexical Layer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import numpy as np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from nltk.corpus import wordnet as wn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from nltk.stem import WordNetLemmatizer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from nltk.tokenize import word_tokenize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from nltk.corpus import stopwords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import Levenshtein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import nltk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import re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# Download required NLTK data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nltk.download('stopwords'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nltk.download('punkt'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nltk.download('wordnet'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nltk.download('omw-1.4'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nltk.download('punkt_tab'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nltk.download('averaged_perceptron_tagger_eng'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lemmatizer = WordNetLemmatizer(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stop_words = set(stopwords.words('english')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# Part-of-speech tagging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def get_wordnet_pos(tag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if tag.startswith('J'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return wn.ADJ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elif tag.startswith('V'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return wn.VERB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elif tag.startswith('N'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return wn.NOUN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elif tag.startswith('R'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return wn.ADV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else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return wn.NOUN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# Preprocessing function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def preprocess(text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tokens = word_tokenize(text.lower()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filtered = [word for word in tokens if word.isalpha() and word not in stop_words]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tagged = nltk.pos_tag(filtered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lemmatized = [lemmatizer.lemmatize(word, get_wordnet_pos(pos)) for word, pos in tagged]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return lemmatized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def is_number(s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return re.match(r'^\d+$', s) is not None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def levenshtein_sim(a, b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return Levenshtein.ratio(a, b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def path_similarity(word1, word2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syns1 = wn.synsets(word1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syns2 = wn.synsets(word2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lastRenderedPageBreak/>
        <w:t xml:space="preserve">    if not syns1 or not syns2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return None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sim_scores = [s1.path_similarity(s2) for s1 in syns1 for s2 in syns2]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sim_scores = [s for s in sim_scores if s is not None]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return max(sim_scores) if sim_scores else None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def word_similarity(word1, word2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path_sim = path_similarity(word1, word2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if path_sim is None or path_sim &lt; 0.1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return levenshtein_sim(word1, word2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return path_sim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def greedy_matrix_similarity(list1, list2, print_matrix=False, label1="", label2=""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n, m = len(list1), len(list2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sim_matrix = np.zeros((n, m)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for i in range(n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for j in range(m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sim_matrix[i][j] = word_similarity(list1[i], list2[j]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if print_matrix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print(f"\nSimilarity Matrix between:\n[{label1}]\nand\n[{label2}]"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print("Tokens A →", list1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print("Tokens B ↓", list2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print("\nMatrix:"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print(np.round(sim_matrix, 3)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total_sim = 0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used_rows, used_cols = set(), set(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for _ in range(min(n, m)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max_val = -1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max_i = max_j = -1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for i in range(n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if i in used_rows: continue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for j in range(m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    if j in used_cols: continue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    if sim_matrix[i][j] &gt; max_val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        max_val = sim_matrix[i][j]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        max_i, max_j = i, j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if max_val == -1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break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total_sim += max_val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used_rows.add(max_i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used_cols.add(max_j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return total_sim / len(used_rows) if used_rows else 0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def penalize_for_size(psim, len1, len2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if len1 == len2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return 0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diff = abs(len1 - len2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base = max(len1, len2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return (diff * psim) / base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def lexical_similarity(sent1, sent2, verbose=False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lastRenderedPageBreak/>
        <w:t xml:space="preserve">    tokens1 = preprocess(sent1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tokens2 = preprocess(sent2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words1 = [t for t in tokens1 if not is_number(t)]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words2 = [t for t in tokens2 if not is_number(t)]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word_psim = greedy_matrix_similarity(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words1, words2,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print_matrix=verbose,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label1=sent1,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label2=sent2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word_sdpc = penalize_for_size(word_psim, len(words1), len(words2)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word_sim = word_psim - word_sdpc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final_sim =  word_sim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return round(final_sim, 3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# List of hyperactive_symptoms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hyperactive_symptoms = [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"Often fidgets with or taps hands or feet, or squirms in seat.",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"Often leaves seat in situations when remaining seated is expected.",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"Often runs about or climbs in inappropriate situations.",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"Often unable to play or engage in leisure activities quietly.",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"Is often \"on the go\", acting as if \"driven by a motor\".",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"Often talks excessively.",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"Often blurts out answers before a question has been completed.",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"Often has difficulty waiting their turn.",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"Often interrupts or intrudes on others."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]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print("\nPairwise Lexical Similarities and Token-Level Similarity Matrices:\n"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for i in range(len(hyperactive_symptoms) - 1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for j in range(i + 1, len(hyperactive_symptoms)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sim = lexical_similarity(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hyperactive_symptoms[i],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hyperactive_symptoms[j],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verbose=True  # ← this shows the similarity matrix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print(f"\n Similarity between [{i+1}] and [{j+1}]: {sim}"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print("=" * 60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Sytactic Layer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import spacy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# Load spaCy model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nlp = spacy.load("en_core_web_sm"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# Extract syntactic triples (head, dep_type, dependent) using dependency parsing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def extract_syntactic_triples(sentence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doc = nlp(sentence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triples = []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useful_deps = {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lastRenderedPageBreak/>
        <w:t xml:space="preserve">        "nsubj", "dobj", "iobj", "pobj", "prep", "aux", "xcomp", "ccomp",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"amod", "advmod", "neg", "conj", "nmod", "attr"}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for token in doc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# skip punctuation and self-references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if token.dep_ != "punct" and token.head != token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dep = token.dep_.lower(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if dep in useful_deps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    head = token.head.lemma_.lower(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    child = token.lemma_.lower(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    triples.append((head, dep, child)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return triples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# Triple similarity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def triple_similarity(t1, t2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v1, r1, v2 = t1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v1p, r2, v2p = t2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T1 = (word_similarity(v1, v1p) + word_similarity(v2, v2p)) / 2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T2 = (word_similarity(v1, v2p) + word_similarity(v2, v1p)) / 2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return (T1 + T2) / 2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# Main function to compute syntactic similarity between two sentences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def syntactic_similarity(sent1, sent2, verbose=False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triples1 = extract_syntactic_triples(sent1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triples2 = extract_syntactic_triples(sent2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if verbose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print(f"\nTriples for sentence 1: {triples1}"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print(f"Triples for sentence 2: {triples2}"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if not triples1 or not triples2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return 0.0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sim_matrix = np.zeros((len(triples1), len(triples2))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for i, t1 in enumerate(triples1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for j, t2 in enumerate(triples2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sim_matrix[i][j] = triple_similarity(t1, t2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if verbose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print("\nTriple Similarity Matrix:"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print(np.round(sim_matrix, 3)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# Greedy matching of triples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total_sim = 0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used_i, used_j = set(), set(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for _ in range(min(len(triples1), len(triples2))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max_sim = -1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max_i = max_j = -1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for i in range(len(triples1)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if i in used_i: continue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for j in range(len(triples2)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    if j in used_j: continue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    if sim_matrix[i][j] &gt; max_sim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        max_sim = sim_matrix[i][j]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        max_i, max_j = i, j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lastRenderedPageBreak/>
        <w:t xml:space="preserve">        if max_sim == -1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    break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total_sim += max_sim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used_i.add(max_i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used_j.add(max_j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return round(total_sim / len(used_i), 3) if used_i else 0.0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print("\n Pairwise Syntactic Similarity Matrix:\n"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for i in range(len(hyperactive_symptoms) - 1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for j in range(i + 1, len(hyperactive_symptoms)):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sim = syntactic_similarity(hyperactive_symptoms[i], hyperactive_symptoms[j], verbose=True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print(f"\nSyntactic Similarity between [{i+1}] and [{j+1}]: {sim}"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 xml:space="preserve">        print("-" * 60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semantic layer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from sentence_transformers import SentenceTransformer, util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# Load the model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model = SentenceTransformer('pritamdeka/S-Biomed-Roberta-snli-multinli-stsb'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# Encode all sentences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embeddings = model.encode(hyperactive_symptoms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# Compute cosine similarity matrix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  <w:r w:rsidRPr="00C1455A">
        <w:rPr>
          <w:rFonts w:ascii="Courier New" w:hAnsi="Courier New" w:cs="Courier New"/>
        </w:rPr>
        <w:t>similarity_matrix = util.cos_sim(embeddings, embeddings).numpy()</w:t>
      </w:r>
    </w:p>
    <w:p w:rsidR="00C1455A" w:rsidRPr="00C1455A" w:rsidRDefault="00C1455A" w:rsidP="00C1455A">
      <w:pPr>
        <w:pStyle w:val="PlainText"/>
        <w:rPr>
          <w:rFonts w:ascii="Courier New" w:hAnsi="Courier New" w:cs="Courier New"/>
        </w:rPr>
      </w:pPr>
    </w:p>
    <w:p w:rsidR="00C1455A" w:rsidRDefault="00C1455A" w:rsidP="00C1455A">
      <w:pPr>
        <w:pStyle w:val="PlainText"/>
        <w:rPr>
          <w:rFonts w:ascii="Courier New" w:hAnsi="Courier New" w:cs="Courier New"/>
        </w:rPr>
      </w:pPr>
    </w:p>
    <w:sectPr w:rsidR="00C1455A" w:rsidSect="002B7C5E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590"/>
    <w:rsid w:val="001018BD"/>
    <w:rsid w:val="00722109"/>
    <w:rsid w:val="007F586B"/>
    <w:rsid w:val="008E6590"/>
    <w:rsid w:val="00B31858"/>
    <w:rsid w:val="00C1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1A83A-CAFC-4656-AC21-C9F6F6456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B7C5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B7C5E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9</Words>
  <Characters>677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12-25T16:59:00Z</dcterms:created>
  <dcterms:modified xsi:type="dcterms:W3CDTF">2025-12-25T16:59:00Z</dcterms:modified>
</cp:coreProperties>
</file>